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E03C5" w14:textId="0E7F0A50" w:rsidR="00C959D0" w:rsidRPr="00C959D0" w:rsidRDefault="00C959D0">
      <w:pPr>
        <w:rPr>
          <w:rFonts w:ascii="Arial" w:hAnsi="Arial" w:cs="Arial"/>
        </w:rPr>
      </w:pPr>
      <w:bookmarkStart w:id="0" w:name="_GoBack"/>
      <w:bookmarkEnd w:id="0"/>
    </w:p>
    <w:tbl>
      <w:tblPr>
        <w:tblW w:w="102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15"/>
        <w:gridCol w:w="9345"/>
      </w:tblGrid>
      <w:tr w:rsidR="009F103B" w:rsidRPr="009F103B" w14:paraId="75712D07" w14:textId="77777777" w:rsidTr="009F103B">
        <w:trPr>
          <w:trHeight w:val="30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5BB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1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TU ID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6A3" w14:textId="77777777" w:rsidR="009F103B" w:rsidRPr="009F103B" w:rsidRDefault="009F103B" w:rsidP="009F103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F103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axonomy</w:t>
            </w:r>
          </w:p>
        </w:tc>
      </w:tr>
      <w:tr w:rsidR="009F103B" w:rsidRPr="009F103B" w14:paraId="1BC9958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626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731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C80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idobacteria; c__Acidobacteria; o__Acidobacteriales; f__; g__; s__</w:t>
            </w:r>
          </w:p>
        </w:tc>
      </w:tr>
      <w:tr w:rsidR="009F103B" w:rsidRPr="009F103B" w14:paraId="047156C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2AF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619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FD7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idobacteria; c__Acidobacteria; o__Acidobacteriales; f__; g__; s__</w:t>
            </w:r>
          </w:p>
        </w:tc>
      </w:tr>
      <w:tr w:rsidR="009F103B" w:rsidRPr="009F103B" w14:paraId="63CEDE7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6C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601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91D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idobacteria; c__Acidobacteria; o__Acidobacteriales; f__; g__; s__</w:t>
            </w:r>
          </w:p>
        </w:tc>
      </w:tr>
      <w:tr w:rsidR="009F103B" w:rsidRPr="009F103B" w14:paraId="7459EBB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452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552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46D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idobacteria; c__Acidobacteria; o__Acidobacteriales; f__; g__; s__</w:t>
            </w:r>
          </w:p>
        </w:tc>
      </w:tr>
      <w:tr w:rsidR="009F103B" w:rsidRPr="009F103B" w14:paraId="5B024EE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BE9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46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7AA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idobacteria; c__Acidobacteria; o__Acidobacteriales; f__; g__; s__</w:t>
            </w:r>
          </w:p>
        </w:tc>
      </w:tr>
      <w:tr w:rsidR="009F103B" w:rsidRPr="009F103B" w14:paraId="6FCE84F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E5E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330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F38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idobacteria; c__Acidobacteria; o__Acidobacteriales; f__; g__; s__</w:t>
            </w:r>
          </w:p>
        </w:tc>
      </w:tr>
      <w:tr w:rsidR="009F103B" w:rsidRPr="009F103B" w14:paraId="23C9EDC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8A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972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54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idobacteria; c__Acidobacteria; o__Acidobacteriales; f__; g__; s__</w:t>
            </w:r>
          </w:p>
        </w:tc>
      </w:tr>
      <w:tr w:rsidR="009F103B" w:rsidRPr="009F103B" w14:paraId="5AEEF9F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A1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172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40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; o__; f__; g__; s__</w:t>
            </w:r>
          </w:p>
        </w:tc>
      </w:tr>
      <w:tr w:rsidR="009F103B" w:rsidRPr="009F103B" w14:paraId="5B2ADF6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FD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087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E8E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; s__</w:t>
            </w:r>
          </w:p>
        </w:tc>
      </w:tr>
      <w:tr w:rsidR="009F103B" w:rsidRPr="009F103B" w14:paraId="561A44C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76A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202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487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Corynebacterium; s__</w:t>
            </w:r>
          </w:p>
        </w:tc>
      </w:tr>
      <w:tr w:rsidR="009F103B" w:rsidRPr="009F103B" w14:paraId="72ABF32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9BA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690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496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Corynebacterium; s__</w:t>
            </w:r>
          </w:p>
        </w:tc>
      </w:tr>
      <w:tr w:rsidR="009F103B" w:rsidRPr="009F103B" w14:paraId="79545B5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F21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010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F5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Corynebacterium; s__</w:t>
            </w:r>
          </w:p>
        </w:tc>
      </w:tr>
      <w:tr w:rsidR="009F103B" w:rsidRPr="009F103B" w14:paraId="2D6B737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400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812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116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Corynebacterium; s__</w:t>
            </w:r>
          </w:p>
        </w:tc>
      </w:tr>
      <w:tr w:rsidR="009F103B" w:rsidRPr="009F103B" w14:paraId="2095572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389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017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927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Corynebacterium; s__Corynebacteriumaurimucosum</w:t>
            </w:r>
          </w:p>
        </w:tc>
      </w:tr>
      <w:tr w:rsidR="009F103B" w:rsidRPr="009F103B" w14:paraId="3A7DF4C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E85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018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B4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Corynebacterium; s__Corynebacteriumefficiens</w:t>
            </w:r>
          </w:p>
        </w:tc>
      </w:tr>
      <w:tr w:rsidR="009F103B" w:rsidRPr="009F103B" w14:paraId="241980E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0F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021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F74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Corynebacterium; s__Corynebacteriummatruchotii</w:t>
            </w:r>
          </w:p>
        </w:tc>
      </w:tr>
      <w:tr w:rsidR="009F103B" w:rsidRPr="009F103B" w14:paraId="3584B59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2DA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021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622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Corynebacteriaceae; g__Corynebacterium; s__Corynebacteriumtuberculostearicum</w:t>
            </w:r>
          </w:p>
        </w:tc>
      </w:tr>
      <w:tr w:rsidR="009F103B" w:rsidRPr="009F103B" w14:paraId="09E4FE9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EFA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220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509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Dietziaceae; g__Dietzia; s__Dietziamaris</w:t>
            </w:r>
          </w:p>
        </w:tc>
      </w:tr>
      <w:tr w:rsidR="009F103B" w:rsidRPr="009F103B" w14:paraId="2ADDAAC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84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3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C17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Gordoniaceae; g__Gordonia; s__</w:t>
            </w:r>
          </w:p>
        </w:tc>
      </w:tr>
      <w:tr w:rsidR="009F103B" w:rsidRPr="009F103B" w14:paraId="00B4629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9FD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606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640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Microbacteriaceae; g__Agromyces; s__</w:t>
            </w:r>
          </w:p>
        </w:tc>
      </w:tr>
      <w:tr w:rsidR="009F103B" w:rsidRPr="009F103B" w14:paraId="03726C8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740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988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D79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Microbacteriaceae; g__Cryobacterium; s__Cryobacteriumpsychrophilum</w:t>
            </w:r>
          </w:p>
        </w:tc>
      </w:tr>
      <w:tr w:rsidR="009F103B" w:rsidRPr="009F103B" w14:paraId="34C4345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3C9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15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E8E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Microbacteriaceae; g__Leucobacter; s__</w:t>
            </w:r>
          </w:p>
        </w:tc>
      </w:tr>
      <w:tr w:rsidR="009F103B" w:rsidRPr="009F103B" w14:paraId="7C8D05E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DE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006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F41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Micrococcaceae; g__Arthrobacter; s__</w:t>
            </w:r>
          </w:p>
        </w:tc>
      </w:tr>
      <w:tr w:rsidR="009F103B" w:rsidRPr="009F103B" w14:paraId="30AB326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F43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30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9E1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Micrococcaceae; g__Rothia; s__Rothiaaeria</w:t>
            </w:r>
          </w:p>
        </w:tc>
      </w:tr>
      <w:tr w:rsidR="009F103B" w:rsidRPr="009F103B" w14:paraId="66FBD18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3C8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154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1B0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aceae; g__Rhodococcus; s__</w:t>
            </w:r>
          </w:p>
        </w:tc>
      </w:tr>
      <w:tr w:rsidR="009F103B" w:rsidRPr="009F103B" w14:paraId="28F1576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7D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3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D23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aceae; g__Rhodococcus; s__</w:t>
            </w:r>
          </w:p>
        </w:tc>
      </w:tr>
      <w:tr w:rsidR="009F103B" w:rsidRPr="009F103B" w14:paraId="64F6A88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F8F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461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E5F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aceae; g__Rhodococcus; s__</w:t>
            </w:r>
          </w:p>
        </w:tc>
      </w:tr>
      <w:tr w:rsidR="009F103B" w:rsidRPr="009F103B" w14:paraId="20B5E04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B8D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126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86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aceae; g__Rhodococcus; s__</w:t>
            </w:r>
          </w:p>
        </w:tc>
      </w:tr>
      <w:tr w:rsidR="009F103B" w:rsidRPr="009F103B" w14:paraId="593DC22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D5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8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B39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aceae; g__Rhodococcus; s__Rhodococcusfascians</w:t>
            </w:r>
          </w:p>
        </w:tc>
      </w:tr>
      <w:tr w:rsidR="009F103B" w:rsidRPr="009F103B" w14:paraId="73C7427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6C1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56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859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aceae; g__Rhodococcus; s__Rhodococcusgloberulus</w:t>
            </w:r>
          </w:p>
        </w:tc>
      </w:tr>
      <w:tr w:rsidR="009F103B" w:rsidRPr="009F103B" w14:paraId="12D74FC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505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682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995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oidaceae; g__; s__</w:t>
            </w:r>
          </w:p>
        </w:tc>
      </w:tr>
      <w:tr w:rsidR="009F103B" w:rsidRPr="009F103B" w14:paraId="299387B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A54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582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ADC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oidaceae; g__; s__</w:t>
            </w:r>
          </w:p>
        </w:tc>
      </w:tr>
      <w:tr w:rsidR="009F103B" w:rsidRPr="009F103B" w14:paraId="6EF0D78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B06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428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445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oidaceae; g__; s__</w:t>
            </w:r>
          </w:p>
        </w:tc>
      </w:tr>
      <w:tr w:rsidR="009F103B" w:rsidRPr="009F103B" w14:paraId="2609FE1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738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151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47F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oidaceae; g__; s__</w:t>
            </w:r>
          </w:p>
        </w:tc>
      </w:tr>
      <w:tr w:rsidR="009F103B" w:rsidRPr="009F103B" w14:paraId="1B870DD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872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468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6C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Nocardioidaceae; g__Pimelobacter; s__</w:t>
            </w:r>
          </w:p>
        </w:tc>
      </w:tr>
      <w:tr w:rsidR="009F103B" w:rsidRPr="009F103B" w14:paraId="2957F8A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93F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890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504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Propionibacteriaceae; g__Propionibacterium; s__Propionibacteriumacnes</w:t>
            </w:r>
          </w:p>
        </w:tc>
      </w:tr>
      <w:tr w:rsidR="009F103B" w:rsidRPr="009F103B" w14:paraId="47782D7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18D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910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127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Actinobacteria; c__Actinobacteria; o__Actinomycetales; f__Streptomycetaceae; g__Streptomyces; s__</w:t>
            </w:r>
          </w:p>
        </w:tc>
      </w:tr>
      <w:tr w:rsidR="009F103B" w:rsidRPr="009F103B" w14:paraId="57AB47D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F70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489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E99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Bacteroidia; o__Bacteroidales; f__; g__; s__</w:t>
            </w:r>
          </w:p>
        </w:tc>
      </w:tr>
      <w:tr w:rsidR="009F103B" w:rsidRPr="009F103B" w14:paraId="5F3051E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5E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976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2AA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Bacteroidia; o__Bacteroidales; f__; g__; s__</w:t>
            </w:r>
          </w:p>
        </w:tc>
      </w:tr>
      <w:tr w:rsidR="009F103B" w:rsidRPr="009F103B" w14:paraId="405643A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0EF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10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F5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Bacteroidia; o__Bacteroidales; f__; g__; s__</w:t>
            </w:r>
          </w:p>
        </w:tc>
      </w:tr>
      <w:tr w:rsidR="009F103B" w:rsidRPr="009F103B" w14:paraId="678958E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58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923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3D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Bacteroidia; o__Bacteroidales; f__Prevotellaceae; g__; s__</w:t>
            </w:r>
          </w:p>
        </w:tc>
      </w:tr>
      <w:tr w:rsidR="009F103B" w:rsidRPr="009F103B" w14:paraId="2E5FB29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962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20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1B0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Bacteroidia; o__Bacteroidales; f__Prevotellaceae; g__Prevotella; s__</w:t>
            </w:r>
          </w:p>
        </w:tc>
      </w:tr>
      <w:tr w:rsidR="009F103B" w:rsidRPr="009F103B" w14:paraId="217EBF0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E70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084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2D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Bacteroidia; o__Bacteroidales; f__Prevotellaceae; g__Prevotella; s__</w:t>
            </w:r>
          </w:p>
        </w:tc>
      </w:tr>
      <w:tr w:rsidR="009F103B" w:rsidRPr="009F103B" w14:paraId="0075991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10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646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2D3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Bacteroidia; o__Bacteroidales; f__Prevotellaceae; g__Prevotella; s__</w:t>
            </w:r>
          </w:p>
        </w:tc>
      </w:tr>
      <w:tr w:rsidR="009F103B" w:rsidRPr="009F103B" w14:paraId="1E7D936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4E4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lastRenderedPageBreak/>
              <w:t>27483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08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Bacteroidia; o__Bacteroidales; f__Prevotellaceae; g__Prevotella; s__</w:t>
            </w:r>
          </w:p>
        </w:tc>
      </w:tr>
      <w:tr w:rsidR="009F103B" w:rsidRPr="009F103B" w14:paraId="32679F1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50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823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90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Flavobacteria; o__; f__; g__; s__</w:t>
            </w:r>
          </w:p>
        </w:tc>
      </w:tr>
      <w:tr w:rsidR="009F103B" w:rsidRPr="009F103B" w14:paraId="2C42D00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E8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342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711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Flavobacteria; o__Flavobacteriales; f__Flavobacteriaceae; g__; s__</w:t>
            </w:r>
          </w:p>
        </w:tc>
      </w:tr>
      <w:tr w:rsidR="009F103B" w:rsidRPr="009F103B" w14:paraId="5426EB2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97B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515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85B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Flavobacteria; o__Flavobacteriales; f__Flavobacteriaceae; g__Chryseobacterium; s__</w:t>
            </w:r>
          </w:p>
        </w:tc>
      </w:tr>
      <w:tr w:rsidR="009F103B" w:rsidRPr="009F103B" w14:paraId="1C4ED31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85B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186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C1E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Sphingobacteria; o__Sphingobacteriales; f__Flammeovirgaceae; g__; s__</w:t>
            </w:r>
          </w:p>
        </w:tc>
      </w:tr>
      <w:tr w:rsidR="009F103B" w:rsidRPr="009F103B" w14:paraId="221EC5F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3CA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206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981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Sphingobacteria; o__Sphingobacteriales; f__Flammeovirgaceae; g__; s__</w:t>
            </w:r>
          </w:p>
        </w:tc>
      </w:tr>
      <w:tr w:rsidR="009F103B" w:rsidRPr="009F103B" w14:paraId="74FDF29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24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277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6E2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Bacteroidetes; c__Sphingobacteria; o__Sphingobacteriales; f__Flexibacteraceae; g__; s__</w:t>
            </w:r>
          </w:p>
        </w:tc>
      </w:tr>
      <w:tr w:rsidR="009F103B" w:rsidRPr="009F103B" w14:paraId="4FEB4C6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FFA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2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6F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Cyanobacteria; c__Chloroplast; o__Streptophyta; f__; g__; s__</w:t>
            </w:r>
          </w:p>
        </w:tc>
      </w:tr>
      <w:tr w:rsidR="009F103B" w:rsidRPr="009F103B" w14:paraId="7E6D37A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904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4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394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Cyanobacteria; c__Chloroplast; o__Streptophyta; f__; g__; s__</w:t>
            </w:r>
          </w:p>
        </w:tc>
      </w:tr>
      <w:tr w:rsidR="009F103B" w:rsidRPr="009F103B" w14:paraId="0BF80AF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FFF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718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34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; s__</w:t>
            </w:r>
          </w:p>
        </w:tc>
      </w:tr>
      <w:tr w:rsidR="009F103B" w:rsidRPr="009F103B" w14:paraId="6F5A62E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05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680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FB6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; s__</w:t>
            </w:r>
          </w:p>
        </w:tc>
      </w:tr>
      <w:tr w:rsidR="009F103B" w:rsidRPr="009F103B" w14:paraId="78F11FC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89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607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46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; s__</w:t>
            </w:r>
          </w:p>
        </w:tc>
      </w:tr>
      <w:tr w:rsidR="009F103B" w:rsidRPr="009F103B" w14:paraId="2045932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60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265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3B5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; s__</w:t>
            </w:r>
          </w:p>
        </w:tc>
      </w:tr>
      <w:tr w:rsidR="009F103B" w:rsidRPr="009F103B" w14:paraId="4FE0122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1B4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24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6F8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Bacillus; s__</w:t>
            </w:r>
          </w:p>
        </w:tc>
      </w:tr>
      <w:tr w:rsidR="009F103B" w:rsidRPr="009F103B" w14:paraId="30F76B0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AEB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63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C46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Bacillus; s__</w:t>
            </w:r>
          </w:p>
        </w:tc>
      </w:tr>
      <w:tr w:rsidR="009F103B" w:rsidRPr="009F103B" w14:paraId="58D41C9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9E1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786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C4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Bacillus; s__</w:t>
            </w:r>
          </w:p>
        </w:tc>
      </w:tr>
      <w:tr w:rsidR="009F103B" w:rsidRPr="009F103B" w14:paraId="605B7E2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B0E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406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0D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Bacillus; s__</w:t>
            </w:r>
          </w:p>
        </w:tc>
      </w:tr>
      <w:tr w:rsidR="009F103B" w:rsidRPr="009F103B" w14:paraId="0508966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AD8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542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1A0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Bacillaceae; g__Bacillus; s__Bacillusbadius</w:t>
            </w:r>
          </w:p>
        </w:tc>
      </w:tr>
      <w:tr w:rsidR="009F103B" w:rsidRPr="009F103B" w14:paraId="388C8BF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D47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220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A3A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Paenibacillaceae; g__Paenibacillus; s__Paenibacillusamylolyticus</w:t>
            </w:r>
          </w:p>
        </w:tc>
      </w:tr>
      <w:tr w:rsidR="009F103B" w:rsidRPr="009F103B" w14:paraId="60AC1C3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9EE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846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C60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Staphylococcaceae; g__Staphylococcus; s__</w:t>
            </w:r>
          </w:p>
        </w:tc>
      </w:tr>
      <w:tr w:rsidR="009F103B" w:rsidRPr="009F103B" w14:paraId="358C606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404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954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CD4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Bacillales; f__Staphylococcaceae; g__Staphylococcus; s__</w:t>
            </w:r>
          </w:p>
        </w:tc>
      </w:tr>
      <w:tr w:rsidR="009F103B" w:rsidRPr="009F103B" w14:paraId="0D72763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19D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891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754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Exiguobacterales; f__Exiguobacteraceae; g__Exiguobacterium; s__</w:t>
            </w:r>
          </w:p>
        </w:tc>
      </w:tr>
      <w:tr w:rsidR="009F103B" w:rsidRPr="009F103B" w14:paraId="1DE6326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03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60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1D7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Bacilli; o__Lactobacillales; f__Streptococcaceae; g__Streptococcus; s__Streptococcussanguinis</w:t>
            </w:r>
          </w:p>
        </w:tc>
      </w:tr>
      <w:tr w:rsidR="009F103B" w:rsidRPr="009F103B" w14:paraId="215F5FE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1FD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624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2C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Firmicutes; c__Clostridia; o__Clostridiales; f__Lachnospiraceae; g__; s__</w:t>
            </w:r>
          </w:p>
        </w:tc>
      </w:tr>
      <w:tr w:rsidR="009F103B" w:rsidRPr="009F103B" w14:paraId="074306A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8ED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531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06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Caulobacterales; f__Caulobacteraceae; g__Brevundimonas; s__</w:t>
            </w:r>
          </w:p>
        </w:tc>
      </w:tr>
      <w:tr w:rsidR="009F103B" w:rsidRPr="009F103B" w14:paraId="55AAA33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8D7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313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19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Rhizobiales; f__Bradyrhizobiaceae; g__; s__</w:t>
            </w:r>
          </w:p>
        </w:tc>
      </w:tr>
      <w:tr w:rsidR="009F103B" w:rsidRPr="009F103B" w14:paraId="3335CE7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96F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09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C36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Rhizobiales; f__Bradyrhizobiaceae; g__Bradyrhizobium; s__</w:t>
            </w:r>
          </w:p>
        </w:tc>
      </w:tr>
      <w:tr w:rsidR="009F103B" w:rsidRPr="009F103B" w14:paraId="79E4D45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88F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694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E7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Rhizobiales; f__Brucellaceae; g__Pseudochrobactrum; s__</w:t>
            </w:r>
          </w:p>
        </w:tc>
      </w:tr>
      <w:tr w:rsidR="009F103B" w:rsidRPr="009F103B" w14:paraId="03F7F5C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F7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555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EF9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Rhizobiales; f__Hyphomicrobiaceae; g__Devosia; s__</w:t>
            </w:r>
          </w:p>
        </w:tc>
      </w:tr>
      <w:tr w:rsidR="009F103B" w:rsidRPr="009F103B" w14:paraId="2D7D606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F0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558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D16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Rhizobiales; f__Methylobacteriaceae; g__Methylobacterium; s__</w:t>
            </w:r>
          </w:p>
        </w:tc>
      </w:tr>
      <w:tr w:rsidR="009F103B" w:rsidRPr="009F103B" w14:paraId="4DEE221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84D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354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3C9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Rhizobiales; f__Rhizobiaceae; g__Shinella; s__</w:t>
            </w:r>
          </w:p>
        </w:tc>
      </w:tr>
      <w:tr w:rsidR="009F103B" w:rsidRPr="009F103B" w14:paraId="1095FEC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1A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278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87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Rhodobacterales; f__Rhodobacteraceae; g__Paracoccus; s__</w:t>
            </w:r>
          </w:p>
        </w:tc>
      </w:tr>
      <w:tr w:rsidR="009F103B" w:rsidRPr="009F103B" w14:paraId="613F53E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C6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80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DD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; g__; s__</w:t>
            </w:r>
          </w:p>
        </w:tc>
      </w:tr>
      <w:tr w:rsidR="009F103B" w:rsidRPr="009F103B" w14:paraId="700C399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6D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214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BA6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; g__; s__</w:t>
            </w:r>
          </w:p>
        </w:tc>
      </w:tr>
      <w:tr w:rsidR="009F103B" w:rsidRPr="009F103B" w14:paraId="2DF836D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41F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147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F1D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; g__; s__</w:t>
            </w:r>
          </w:p>
        </w:tc>
      </w:tr>
      <w:tr w:rsidR="009F103B" w:rsidRPr="009F103B" w14:paraId="26E5715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57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455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34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Erythrobacteraceae; g__; s__</w:t>
            </w:r>
          </w:p>
        </w:tc>
      </w:tr>
      <w:tr w:rsidR="009F103B" w:rsidRPr="009F103B" w14:paraId="532DA6F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B93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938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66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; s__</w:t>
            </w:r>
          </w:p>
        </w:tc>
      </w:tr>
      <w:tr w:rsidR="009F103B" w:rsidRPr="009F103B" w14:paraId="016074B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186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73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E4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; s__</w:t>
            </w:r>
          </w:p>
        </w:tc>
      </w:tr>
      <w:tr w:rsidR="009F103B" w:rsidRPr="009F103B" w14:paraId="58AC5E1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AD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249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2F7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Novosphingobium; s__</w:t>
            </w:r>
          </w:p>
        </w:tc>
      </w:tr>
      <w:tr w:rsidR="009F103B" w:rsidRPr="009F103B" w14:paraId="2657277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AB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224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6CD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Novosphingobium; s__</w:t>
            </w:r>
          </w:p>
        </w:tc>
      </w:tr>
      <w:tr w:rsidR="009F103B" w:rsidRPr="009F103B" w14:paraId="030BC65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B72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266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497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Novosphingobium; s__</w:t>
            </w:r>
          </w:p>
        </w:tc>
      </w:tr>
      <w:tr w:rsidR="009F103B" w:rsidRPr="009F103B" w14:paraId="0ECCF2C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BC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54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39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Novosphingobium; s__</w:t>
            </w:r>
          </w:p>
        </w:tc>
      </w:tr>
      <w:tr w:rsidR="009F103B" w:rsidRPr="009F103B" w14:paraId="6A5119C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B7F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3562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877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Novosphingobium; s__</w:t>
            </w:r>
          </w:p>
        </w:tc>
      </w:tr>
      <w:tr w:rsidR="009F103B" w:rsidRPr="009F103B" w14:paraId="23A100E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11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025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256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Novosphingobium; s__</w:t>
            </w:r>
          </w:p>
        </w:tc>
      </w:tr>
      <w:tr w:rsidR="009F103B" w:rsidRPr="009F103B" w14:paraId="1EC0595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79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57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2F3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Novosphingobium; s__</w:t>
            </w:r>
          </w:p>
        </w:tc>
      </w:tr>
      <w:tr w:rsidR="009F103B" w:rsidRPr="009F103B" w14:paraId="77012AC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758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083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F7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Novosphingobium; s__</w:t>
            </w:r>
          </w:p>
        </w:tc>
      </w:tr>
      <w:tr w:rsidR="009F103B" w:rsidRPr="009F103B" w14:paraId="6FF506C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866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19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131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Sphingobium; s__</w:t>
            </w:r>
          </w:p>
        </w:tc>
      </w:tr>
      <w:tr w:rsidR="009F103B" w:rsidRPr="009F103B" w14:paraId="3AD77FC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5A8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7076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84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Sphingobium; s__</w:t>
            </w:r>
          </w:p>
        </w:tc>
      </w:tr>
      <w:tr w:rsidR="009F103B" w:rsidRPr="009F103B" w14:paraId="005B413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4F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245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740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Sphingomonas; s__</w:t>
            </w:r>
          </w:p>
        </w:tc>
      </w:tr>
      <w:tr w:rsidR="009F103B" w:rsidRPr="009F103B" w14:paraId="475596F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AD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966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D04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Sphingomonas; s__</w:t>
            </w:r>
          </w:p>
        </w:tc>
      </w:tr>
      <w:tr w:rsidR="009F103B" w:rsidRPr="009F103B" w14:paraId="1F6D537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C47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837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0CA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Sphingomonas; s__</w:t>
            </w:r>
          </w:p>
        </w:tc>
      </w:tr>
      <w:tr w:rsidR="009F103B" w:rsidRPr="009F103B" w14:paraId="32F2D83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15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077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9B7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Alphaproteobacteria; o__Sphingomonadales; f__Sphingomonadaceae; g__Sphingomonas; s__Sphingomonasasaccharolytica</w:t>
            </w:r>
          </w:p>
        </w:tc>
      </w:tr>
      <w:tr w:rsidR="009F103B" w:rsidRPr="009F103B" w14:paraId="24FF403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71B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807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AB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; f__; g__; s__</w:t>
            </w:r>
          </w:p>
        </w:tc>
      </w:tr>
      <w:tr w:rsidR="009F103B" w:rsidRPr="009F103B" w14:paraId="2C3279B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F48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746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05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; g__; s__</w:t>
            </w:r>
          </w:p>
        </w:tc>
      </w:tr>
      <w:tr w:rsidR="009F103B" w:rsidRPr="009F103B" w14:paraId="7B0E7F9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5E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30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51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; g__; s__</w:t>
            </w:r>
          </w:p>
        </w:tc>
      </w:tr>
      <w:tr w:rsidR="009F103B" w:rsidRPr="009F103B" w14:paraId="39526D7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67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55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F8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; g__Aquabacterium; s__</w:t>
            </w:r>
          </w:p>
        </w:tc>
      </w:tr>
      <w:tr w:rsidR="009F103B" w:rsidRPr="009F103B" w14:paraId="46FDCD5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8AF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41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98B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; g__Methylibium; s__</w:t>
            </w:r>
          </w:p>
        </w:tc>
      </w:tr>
      <w:tr w:rsidR="009F103B" w:rsidRPr="009F103B" w14:paraId="50E5491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790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275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7E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; g__Methylibium; s__</w:t>
            </w:r>
          </w:p>
        </w:tc>
      </w:tr>
      <w:tr w:rsidR="009F103B" w:rsidRPr="009F103B" w14:paraId="4454E13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FBF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471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D93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; g__Methylibium; s__</w:t>
            </w:r>
          </w:p>
        </w:tc>
      </w:tr>
      <w:tr w:rsidR="009F103B" w:rsidRPr="009F103B" w14:paraId="0EBB5C4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7A0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487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6AB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Burkholderiaceae; g__; s__</w:t>
            </w:r>
          </w:p>
        </w:tc>
      </w:tr>
      <w:tr w:rsidR="009F103B" w:rsidRPr="009F103B" w14:paraId="341270D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BDF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91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8E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Burkholderiaceae; g__Burkholderia; s__</w:t>
            </w:r>
          </w:p>
        </w:tc>
      </w:tr>
      <w:tr w:rsidR="009F103B" w:rsidRPr="009F103B" w14:paraId="2B30AD4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B5B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050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19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Burkholderiaceae; g__Burkholderia; s__</w:t>
            </w:r>
          </w:p>
        </w:tc>
      </w:tr>
      <w:tr w:rsidR="009F103B" w:rsidRPr="009F103B" w14:paraId="0E7C94F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7F6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68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364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Burkholderiaceae; g__Burkholderia; s__</w:t>
            </w:r>
          </w:p>
        </w:tc>
      </w:tr>
      <w:tr w:rsidR="009F103B" w:rsidRPr="009F103B" w14:paraId="140C596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FE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182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8B8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Burkholderiaceae; g__Burkholderia; s__Burkholderiagraminis</w:t>
            </w:r>
          </w:p>
        </w:tc>
      </w:tr>
      <w:tr w:rsidR="009F103B" w:rsidRPr="009F103B" w14:paraId="36FF858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1D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386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DB1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Burkholderiaceae; g__Ralstonia; s__</w:t>
            </w:r>
          </w:p>
        </w:tc>
      </w:tr>
      <w:tr w:rsidR="009F103B" w:rsidRPr="009F103B" w14:paraId="4F30B07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98E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923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29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Burkholderiaceae; g__Ralstonia; s__</w:t>
            </w:r>
          </w:p>
        </w:tc>
      </w:tr>
      <w:tr w:rsidR="009F103B" w:rsidRPr="009F103B" w14:paraId="29072F3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9E3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303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A8A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Burkholderiaceae; g__Ralstonia; s__</w:t>
            </w:r>
          </w:p>
        </w:tc>
      </w:tr>
      <w:tr w:rsidR="009F103B" w:rsidRPr="009F103B" w14:paraId="0C7A647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F4E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297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E91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1364A4C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FB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948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087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048D941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678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117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60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1B93C54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D6E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636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C8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4F53F37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CD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782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BC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7EC3132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F75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94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C00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14014CF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D6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385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BEB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5561CFA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DC8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2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B6C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0D15ED4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027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03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F77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; s__</w:t>
            </w:r>
          </w:p>
        </w:tc>
      </w:tr>
      <w:tr w:rsidR="009F103B" w:rsidRPr="009F103B" w14:paraId="02D1C4C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43E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468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254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Acidovorax; s__</w:t>
            </w:r>
          </w:p>
        </w:tc>
      </w:tr>
      <w:tr w:rsidR="009F103B" w:rsidRPr="009F103B" w14:paraId="382DEF4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DCE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51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AF9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Acidovorax; s__</w:t>
            </w:r>
          </w:p>
        </w:tc>
      </w:tr>
      <w:tr w:rsidR="009F103B" w:rsidRPr="009F103B" w14:paraId="50755DC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BD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70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C80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Acidovorax; s__</w:t>
            </w:r>
          </w:p>
        </w:tc>
      </w:tr>
      <w:tr w:rsidR="009F103B" w:rsidRPr="009F103B" w14:paraId="56043FE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8B3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211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3EC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Acidovorax; s__Acidovoraxdelafieldii</w:t>
            </w:r>
          </w:p>
        </w:tc>
      </w:tr>
      <w:tr w:rsidR="009F103B" w:rsidRPr="009F103B" w14:paraId="144C6BA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C3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90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F7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Aquamonas; s__</w:t>
            </w:r>
          </w:p>
        </w:tc>
      </w:tr>
      <w:tr w:rsidR="009F103B" w:rsidRPr="009F103B" w14:paraId="18D7FA3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963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850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72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Aquamonas; s__Aquamonasfontana</w:t>
            </w:r>
          </w:p>
        </w:tc>
      </w:tr>
      <w:tr w:rsidR="009F103B" w:rsidRPr="009F103B" w14:paraId="3FF4B6E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96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601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98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Comamonas; s__</w:t>
            </w:r>
          </w:p>
        </w:tc>
      </w:tr>
      <w:tr w:rsidR="009F103B" w:rsidRPr="009F103B" w14:paraId="73624A9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C6D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084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D07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Hylemonella; s__</w:t>
            </w:r>
          </w:p>
        </w:tc>
      </w:tr>
      <w:tr w:rsidR="009F103B" w:rsidRPr="009F103B" w14:paraId="6A8A213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ED3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679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AD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Polaromonas; s__Polaromonassp.JS666</w:t>
            </w:r>
          </w:p>
        </w:tc>
      </w:tr>
      <w:tr w:rsidR="009F103B" w:rsidRPr="009F103B" w14:paraId="6940706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74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6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152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Ramlibacter; s__</w:t>
            </w:r>
          </w:p>
        </w:tc>
      </w:tr>
      <w:tr w:rsidR="009F103B" w:rsidRPr="009F103B" w14:paraId="34C93A2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12B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12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589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Ramlibacter; s__</w:t>
            </w:r>
          </w:p>
        </w:tc>
      </w:tr>
      <w:tr w:rsidR="009F103B" w:rsidRPr="009F103B" w14:paraId="665CFFF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A9F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898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92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Rhodoferax; s__</w:t>
            </w:r>
          </w:p>
        </w:tc>
      </w:tr>
      <w:tr w:rsidR="009F103B" w:rsidRPr="009F103B" w14:paraId="70F7270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46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112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896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Comamonadaceae; g__Variovorax; s__Variovoraxparadoxus</w:t>
            </w:r>
          </w:p>
        </w:tc>
      </w:tr>
      <w:tr w:rsidR="009F103B" w:rsidRPr="009F103B" w14:paraId="6481DA8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871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849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5D1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; s__</w:t>
            </w:r>
          </w:p>
        </w:tc>
      </w:tr>
      <w:tr w:rsidR="009F103B" w:rsidRPr="009F103B" w14:paraId="271366D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361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01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3AB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; s__</w:t>
            </w:r>
          </w:p>
        </w:tc>
      </w:tr>
      <w:tr w:rsidR="009F103B" w:rsidRPr="009F103B" w14:paraId="1442013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09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759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A88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; s__</w:t>
            </w:r>
          </w:p>
        </w:tc>
      </w:tr>
      <w:tr w:rsidR="009F103B" w:rsidRPr="009F103B" w14:paraId="4197F5D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1B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756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D2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; s__</w:t>
            </w:r>
          </w:p>
        </w:tc>
      </w:tr>
      <w:tr w:rsidR="009F103B" w:rsidRPr="009F103B" w14:paraId="1B0B910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68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79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022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; s__</w:t>
            </w:r>
          </w:p>
        </w:tc>
      </w:tr>
      <w:tr w:rsidR="009F103B" w:rsidRPr="009F103B" w14:paraId="44B0ABC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A8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199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A6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Herbaspirillum; s__</w:t>
            </w:r>
          </w:p>
        </w:tc>
      </w:tr>
      <w:tr w:rsidR="009F103B" w:rsidRPr="009F103B" w14:paraId="2B53D48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E2C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0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466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Herbaspirillum; s__</w:t>
            </w:r>
          </w:p>
        </w:tc>
      </w:tr>
      <w:tr w:rsidR="009F103B" w:rsidRPr="009F103B" w14:paraId="73A0C43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81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317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606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Janthinobacterium; s__Janthinobacteriumlividum</w:t>
            </w:r>
          </w:p>
        </w:tc>
      </w:tr>
      <w:tr w:rsidR="009F103B" w:rsidRPr="009F103B" w14:paraId="64B0C70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0F4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238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F18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Massilia; s__Massiliatimonae</w:t>
            </w:r>
          </w:p>
        </w:tc>
      </w:tr>
      <w:tr w:rsidR="009F103B" w:rsidRPr="009F103B" w14:paraId="353A59A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ECA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59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AB1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Burkholderiales; f__Oxalobacteraceae; g__Massilia; s__Massiliatimonae</w:t>
            </w:r>
          </w:p>
        </w:tc>
      </w:tr>
      <w:tr w:rsidR="009F103B" w:rsidRPr="009F103B" w14:paraId="3285142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D1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21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6B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Rhodocyclales; f__Rhodocyclaceae; g__Methyloversatilis; s__</w:t>
            </w:r>
          </w:p>
        </w:tc>
      </w:tr>
      <w:tr w:rsidR="009F103B" w:rsidRPr="009F103B" w14:paraId="5DA27BF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142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440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22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Betaproteobacteria; o__Rhodocyclales; f__Rhodocyclaceae; g__Zoogloea; s__</w:t>
            </w:r>
          </w:p>
        </w:tc>
      </w:tr>
      <w:tr w:rsidR="009F103B" w:rsidRPr="009F103B" w14:paraId="254DDEB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569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635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320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; f__; g__; s__</w:t>
            </w:r>
          </w:p>
        </w:tc>
      </w:tr>
      <w:tr w:rsidR="009F103B" w:rsidRPr="009F103B" w14:paraId="5937EBE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D1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895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EAB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; f__; g__; s__</w:t>
            </w:r>
          </w:p>
        </w:tc>
      </w:tr>
      <w:tr w:rsidR="009F103B" w:rsidRPr="009F103B" w14:paraId="7A5B3EF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031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98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9BC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; f__; g__; s__</w:t>
            </w:r>
          </w:p>
        </w:tc>
      </w:tr>
      <w:tr w:rsidR="009F103B" w:rsidRPr="009F103B" w14:paraId="4989BF9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AA1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0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900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Aeromonadales; f__; g__; s__</w:t>
            </w:r>
          </w:p>
        </w:tc>
      </w:tr>
      <w:tr w:rsidR="009F103B" w:rsidRPr="009F103B" w14:paraId="3FA64A2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0C4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806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FD1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Aeromonadales; f__Aeromonadaceae; g__Aeromonas; s__</w:t>
            </w:r>
          </w:p>
        </w:tc>
      </w:tr>
      <w:tr w:rsidR="009F103B" w:rsidRPr="009F103B" w14:paraId="73F2430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2D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606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070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Aeromonadales; f__Aeromonadaceae; g__Aeromonas; s__</w:t>
            </w:r>
          </w:p>
        </w:tc>
      </w:tr>
      <w:tr w:rsidR="009F103B" w:rsidRPr="009F103B" w14:paraId="14C0F4E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3E5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34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E29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Aeromonadales; f__Succinivibrionaceae; g__Ruminobacter; s__</w:t>
            </w:r>
          </w:p>
        </w:tc>
      </w:tr>
      <w:tr w:rsidR="009F103B" w:rsidRPr="009F103B" w14:paraId="65FDF29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63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57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6DD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Alteromonadales; f__; g__Alkalimonas; s__</w:t>
            </w:r>
          </w:p>
        </w:tc>
      </w:tr>
      <w:tr w:rsidR="009F103B" w:rsidRPr="009F103B" w14:paraId="1020242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DBF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371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DE5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Alteromonadales; f__; g__Alkalimonas; s__</w:t>
            </w:r>
          </w:p>
        </w:tc>
      </w:tr>
      <w:tr w:rsidR="009F103B" w:rsidRPr="009F103B" w14:paraId="05B4ED8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810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729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C99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Chromatiales; f__; g__; s__</w:t>
            </w:r>
          </w:p>
        </w:tc>
      </w:tr>
      <w:tr w:rsidR="009F103B" w:rsidRPr="009F103B" w14:paraId="7130135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A3B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878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9D5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Chromatiales; f__; g__; s__</w:t>
            </w:r>
          </w:p>
        </w:tc>
      </w:tr>
      <w:tr w:rsidR="009F103B" w:rsidRPr="009F103B" w14:paraId="668562E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FF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903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09B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Chromatiales; f__; g__; s__</w:t>
            </w:r>
          </w:p>
        </w:tc>
      </w:tr>
      <w:tr w:rsidR="009F103B" w:rsidRPr="009F103B" w14:paraId="668A26E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02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523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873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Chromatiales; f__; g__; s__</w:t>
            </w:r>
          </w:p>
        </w:tc>
      </w:tr>
      <w:tr w:rsidR="009F103B" w:rsidRPr="009F103B" w14:paraId="44F9B00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6C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307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95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Chromatiales; f__; g__; s__</w:t>
            </w:r>
          </w:p>
        </w:tc>
      </w:tr>
      <w:tr w:rsidR="009F103B" w:rsidRPr="009F103B" w14:paraId="20D75B4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3B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6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DB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Chromatiales; f__; g__; s__</w:t>
            </w:r>
          </w:p>
        </w:tc>
      </w:tr>
      <w:tr w:rsidR="009F103B" w:rsidRPr="009F103B" w14:paraId="5F7A34B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F9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9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A4E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Chromatiales; f__Thiotrichaceae; g__Achromatium; s__Achromatiumoxaliferum</w:t>
            </w:r>
          </w:p>
        </w:tc>
      </w:tr>
      <w:tr w:rsidR="009F103B" w:rsidRPr="009F103B" w14:paraId="72594D4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8E2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518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EAF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7A5A120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F86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778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709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76F0EE4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0AE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690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66A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440E086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496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72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F1A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7FDC560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AB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871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DB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0FFE5F0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93F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68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B4B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6235C36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F6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213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D2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4A37EF0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DBC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884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31F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3DBC74E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86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35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EF2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03E98DE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914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0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B5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793B107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95D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988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29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6A161D1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C69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254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5B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747F348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DDA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1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5C2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512E739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177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132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931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0235CF6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4A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197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FBF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4F962F4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83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1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C5B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64E04E3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EA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3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C1E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572AE49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1D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100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581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</w:t>
            </w:r>
          </w:p>
        </w:tc>
      </w:tr>
      <w:tr w:rsidR="009F103B" w:rsidRPr="009F103B" w14:paraId="7422DDD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28D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847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35A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; s__symbiontofNoeetapupillata</w:t>
            </w:r>
          </w:p>
        </w:tc>
      </w:tr>
      <w:tr w:rsidR="009F103B" w:rsidRPr="009F103B" w14:paraId="21046BF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9EA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633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52C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Cronobacter; s__</w:t>
            </w:r>
          </w:p>
        </w:tc>
      </w:tr>
      <w:tr w:rsidR="009F103B" w:rsidRPr="009F103B" w14:paraId="72C04A0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936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997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BF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Cronobacter; s__</w:t>
            </w:r>
          </w:p>
        </w:tc>
      </w:tr>
      <w:tr w:rsidR="009F103B" w:rsidRPr="009F103B" w14:paraId="0D19ECC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2FC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765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6E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Erwinia; s__</w:t>
            </w:r>
          </w:p>
        </w:tc>
      </w:tr>
      <w:tr w:rsidR="009F103B" w:rsidRPr="009F103B" w14:paraId="47CEF1F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73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81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E1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Erwinia; s__Erwiniatoletana</w:t>
            </w:r>
          </w:p>
        </w:tc>
      </w:tr>
      <w:tr w:rsidR="009F103B" w:rsidRPr="009F103B" w14:paraId="122E51E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1F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202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A55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Escherichia; s__</w:t>
            </w:r>
          </w:p>
        </w:tc>
      </w:tr>
      <w:tr w:rsidR="009F103B" w:rsidRPr="009F103B" w14:paraId="704C4F2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D2A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071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13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Escherichia; s__</w:t>
            </w:r>
          </w:p>
        </w:tc>
      </w:tr>
      <w:tr w:rsidR="009F103B" w:rsidRPr="009F103B" w14:paraId="043FEC9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3DA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539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B37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Escherichia; s__</w:t>
            </w:r>
          </w:p>
        </w:tc>
      </w:tr>
      <w:tr w:rsidR="009F103B" w:rsidRPr="009F103B" w14:paraId="3DEE68B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DF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918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70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Escherichia; s__</w:t>
            </w:r>
          </w:p>
        </w:tc>
      </w:tr>
      <w:tr w:rsidR="009F103B" w:rsidRPr="009F103B" w14:paraId="447710B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FA2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719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F44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Escherichia; s__</w:t>
            </w:r>
          </w:p>
        </w:tc>
      </w:tr>
      <w:tr w:rsidR="009F103B" w:rsidRPr="009F103B" w14:paraId="6BA5714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2C8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36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194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Escherichia; s__</w:t>
            </w:r>
          </w:p>
        </w:tc>
      </w:tr>
      <w:tr w:rsidR="009F103B" w:rsidRPr="009F103B" w14:paraId="02D91E6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C1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234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6C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Klebsiella; s__</w:t>
            </w:r>
          </w:p>
        </w:tc>
      </w:tr>
      <w:tr w:rsidR="009F103B" w:rsidRPr="009F103B" w14:paraId="0FDAE3B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DA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798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FD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Klebsiella; s__</w:t>
            </w:r>
          </w:p>
        </w:tc>
      </w:tr>
      <w:tr w:rsidR="009F103B" w:rsidRPr="009F103B" w14:paraId="4FFE896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71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790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4D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Pantoea; s__</w:t>
            </w:r>
          </w:p>
        </w:tc>
      </w:tr>
      <w:tr w:rsidR="009F103B" w:rsidRPr="009F103B" w14:paraId="45F8F59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9A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872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595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Pantoea; s__</w:t>
            </w:r>
          </w:p>
        </w:tc>
      </w:tr>
      <w:tr w:rsidR="009F103B" w:rsidRPr="009F103B" w14:paraId="4832F10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327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489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11E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Pantoea; s__Pantoeaananatis</w:t>
            </w:r>
          </w:p>
        </w:tc>
      </w:tr>
      <w:tr w:rsidR="009F103B" w:rsidRPr="009F103B" w14:paraId="513EF1C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B47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803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37E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Pantoea; s__Pantoeaananatis</w:t>
            </w:r>
          </w:p>
        </w:tc>
      </w:tr>
      <w:tr w:rsidR="009F103B" w:rsidRPr="009F103B" w14:paraId="7FF0DC6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4CB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52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035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Pantoea; s__Pantoeaoleae</w:t>
            </w:r>
          </w:p>
        </w:tc>
      </w:tr>
      <w:tr w:rsidR="009F103B" w:rsidRPr="009F103B" w14:paraId="7092D31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330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744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0C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Plesiomonas; s__Plesiomonasshigelloides</w:t>
            </w:r>
          </w:p>
        </w:tc>
      </w:tr>
      <w:tr w:rsidR="009F103B" w:rsidRPr="009F103B" w14:paraId="34B57DD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C87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031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66D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Plesiomonas; s__Plesiomonasshigelloides</w:t>
            </w:r>
          </w:p>
        </w:tc>
      </w:tr>
      <w:tr w:rsidR="009F103B" w:rsidRPr="009F103B" w14:paraId="2FA6796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168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577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94E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Rahnella; s__</w:t>
            </w:r>
          </w:p>
        </w:tc>
      </w:tr>
      <w:tr w:rsidR="009F103B" w:rsidRPr="009F103B" w14:paraId="58C2486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E29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550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9D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Raoultella; s__</w:t>
            </w:r>
          </w:p>
        </w:tc>
      </w:tr>
      <w:tr w:rsidR="009F103B" w:rsidRPr="009F103B" w14:paraId="2F3C6D8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DAE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909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C4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Raoultella; s__</w:t>
            </w:r>
          </w:p>
        </w:tc>
      </w:tr>
      <w:tr w:rsidR="009F103B" w:rsidRPr="009F103B" w14:paraId="79E9C92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FC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204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89D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Raoultella; s__Raoultellaornithinolytica</w:t>
            </w:r>
          </w:p>
        </w:tc>
      </w:tr>
      <w:tr w:rsidR="009F103B" w:rsidRPr="009F103B" w14:paraId="47E03DB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17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352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437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</w:t>
            </w:r>
          </w:p>
        </w:tc>
      </w:tr>
      <w:tr w:rsidR="009F103B" w:rsidRPr="009F103B" w14:paraId="2D9E309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22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8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FC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</w:t>
            </w:r>
          </w:p>
        </w:tc>
      </w:tr>
      <w:tr w:rsidR="009F103B" w:rsidRPr="009F103B" w14:paraId="0D6E70F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00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562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374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</w:t>
            </w:r>
          </w:p>
        </w:tc>
      </w:tr>
      <w:tr w:rsidR="009F103B" w:rsidRPr="009F103B" w14:paraId="617E59E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33D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013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6CB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</w:t>
            </w:r>
          </w:p>
        </w:tc>
      </w:tr>
      <w:tr w:rsidR="009F103B" w:rsidRPr="009F103B" w14:paraId="1DA82E9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416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569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0B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</w:t>
            </w:r>
          </w:p>
        </w:tc>
      </w:tr>
      <w:tr w:rsidR="009F103B" w:rsidRPr="009F103B" w14:paraId="6FC4DEA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123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62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CB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</w:t>
            </w:r>
          </w:p>
        </w:tc>
      </w:tr>
      <w:tr w:rsidR="009F103B" w:rsidRPr="009F103B" w14:paraId="63F97A6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87E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457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726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</w:t>
            </w:r>
          </w:p>
        </w:tc>
      </w:tr>
      <w:tr w:rsidR="009F103B" w:rsidRPr="009F103B" w14:paraId="2BD306E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24E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360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71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CandidatusSerratiasymbiotica</w:t>
            </w:r>
          </w:p>
        </w:tc>
      </w:tr>
      <w:tr w:rsidR="009F103B" w:rsidRPr="009F103B" w14:paraId="1911FE5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85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16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83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Serratiaentomophila</w:t>
            </w:r>
          </w:p>
        </w:tc>
      </w:tr>
      <w:tr w:rsidR="009F103B" w:rsidRPr="009F103B" w14:paraId="13EF169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D50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295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DD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Serratiamarcescens</w:t>
            </w:r>
          </w:p>
        </w:tc>
      </w:tr>
      <w:tr w:rsidR="009F103B" w:rsidRPr="009F103B" w14:paraId="4DC87FF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64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283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1E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Serratia; s__Serratiamarcescens</w:t>
            </w:r>
          </w:p>
        </w:tc>
      </w:tr>
      <w:tr w:rsidR="009F103B" w:rsidRPr="009F103B" w14:paraId="477E5EF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C64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158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D6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Yersinia; s__</w:t>
            </w:r>
          </w:p>
        </w:tc>
      </w:tr>
      <w:tr w:rsidR="009F103B" w:rsidRPr="009F103B" w14:paraId="25696A4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58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47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AAA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Yersinia; s__</w:t>
            </w:r>
          </w:p>
        </w:tc>
      </w:tr>
      <w:tr w:rsidR="009F103B" w:rsidRPr="009F103B" w14:paraId="20559E9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E3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9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BF5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Enterobacteriales; f__Enterobacteriaceae; g__Yersinia; s__</w:t>
            </w:r>
          </w:p>
        </w:tc>
      </w:tr>
      <w:tr w:rsidR="009F103B" w:rsidRPr="009F103B" w14:paraId="6B1DE5A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6C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39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7B4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Legionellales; f__Coxiellaceae; g__Rickettsiella; s__</w:t>
            </w:r>
          </w:p>
        </w:tc>
      </w:tr>
      <w:tr w:rsidR="009F103B" w:rsidRPr="009F103B" w14:paraId="69280F5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353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350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763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Legionellales; f__Coxiellaceae; g__Rickettsiella; s__</w:t>
            </w:r>
          </w:p>
        </w:tc>
      </w:tr>
      <w:tr w:rsidR="009F103B" w:rsidRPr="009F103B" w14:paraId="256ED2E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58D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357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0F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Methylococcales; f__; g__; s__</w:t>
            </w:r>
          </w:p>
        </w:tc>
      </w:tr>
      <w:tr w:rsidR="009F103B" w:rsidRPr="009F103B" w14:paraId="29B9118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025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537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AB9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Oceanospirillales; f__Alcanivoracaceae; g__Alcanivorax; s__</w:t>
            </w:r>
          </w:p>
        </w:tc>
      </w:tr>
      <w:tr w:rsidR="009F103B" w:rsidRPr="009F103B" w14:paraId="43F10BA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E5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49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104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Oceanospirillales; f__Oceanospirillaceae; g__Marinomonas; s__Marinomonasaquimarina</w:t>
            </w:r>
          </w:p>
        </w:tc>
      </w:tr>
      <w:tr w:rsidR="009F103B" w:rsidRPr="009F103B" w14:paraId="2705D1F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C98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531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15C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Oceanospirillales; f__Oceanospirillaceae; g__Marinomonas; s__Marinomonassp.MED121</w:t>
            </w:r>
          </w:p>
        </w:tc>
      </w:tr>
      <w:tr w:rsidR="009F103B" w:rsidRPr="009F103B" w14:paraId="4017C4C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5DB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272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96B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Oceanospirillales; f__Saccharospirillaceae; g__Reinekea; s__Reinekeablandensis</w:t>
            </w:r>
          </w:p>
        </w:tc>
      </w:tr>
      <w:tr w:rsidR="009F103B" w:rsidRPr="009F103B" w14:paraId="6364027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EA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39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B69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asteurellales; f__Pasteurellaceae; g__; s__BisgaardTaxon10</w:t>
            </w:r>
          </w:p>
        </w:tc>
      </w:tr>
      <w:tr w:rsidR="009F103B" w:rsidRPr="009F103B" w14:paraId="7A0AA56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FB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416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E84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asteurellales; f__Pasteurellaceae; g__Haemophilus; s__Haemophilusparainfluenzae</w:t>
            </w:r>
          </w:p>
        </w:tc>
      </w:tr>
      <w:tr w:rsidR="009F103B" w:rsidRPr="009F103B" w14:paraId="578E4B9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B0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621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11C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asteurellales; f__Pasteurellaceae; g__Pasteurella; s__Pasteurellamultocida</w:t>
            </w:r>
          </w:p>
        </w:tc>
      </w:tr>
      <w:tr w:rsidR="009F103B" w:rsidRPr="009F103B" w14:paraId="5E843A3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35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784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C71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; g__; s__</w:t>
            </w:r>
          </w:p>
        </w:tc>
      </w:tr>
      <w:tr w:rsidR="009F103B" w:rsidRPr="009F103B" w14:paraId="7DC9214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16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8443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4CD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; s__</w:t>
            </w:r>
          </w:p>
        </w:tc>
      </w:tr>
      <w:tr w:rsidR="009F103B" w:rsidRPr="009F103B" w14:paraId="1D3CB94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C78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313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5FB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; s__</w:t>
            </w:r>
          </w:p>
        </w:tc>
      </w:tr>
      <w:tr w:rsidR="009F103B" w:rsidRPr="009F103B" w14:paraId="2CDAA9F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60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692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3F4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6EB6E06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3D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464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4A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7051FF7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35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42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352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13C28C4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8FE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417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7D4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60C3FD1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89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175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85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1387C39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BC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6966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4B1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1C8920E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3A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01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334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72F6840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61D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290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1F3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1293C60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1AE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0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CA1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056EBCF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CC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396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A53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7DEE9F2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7B1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346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E4E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</w:t>
            </w:r>
          </w:p>
        </w:tc>
      </w:tr>
      <w:tr w:rsidR="009F103B" w:rsidRPr="009F103B" w14:paraId="56B5D7F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733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025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A29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guillouiae</w:t>
            </w:r>
          </w:p>
        </w:tc>
      </w:tr>
      <w:tr w:rsidR="009F103B" w:rsidRPr="009F103B" w14:paraId="2D48517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9A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919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C2A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johnsonii</w:t>
            </w:r>
          </w:p>
        </w:tc>
      </w:tr>
      <w:tr w:rsidR="009F103B" w:rsidRPr="009F103B" w14:paraId="0D3C965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4B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3516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CE7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johnsonii</w:t>
            </w:r>
          </w:p>
        </w:tc>
      </w:tr>
      <w:tr w:rsidR="009F103B" w:rsidRPr="009F103B" w14:paraId="10B528D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B15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725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5A3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johnsonii</w:t>
            </w:r>
          </w:p>
        </w:tc>
      </w:tr>
      <w:tr w:rsidR="009F103B" w:rsidRPr="009F103B" w14:paraId="6D747DC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AF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416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8A1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johnsonii</w:t>
            </w:r>
          </w:p>
        </w:tc>
      </w:tr>
      <w:tr w:rsidR="009F103B" w:rsidRPr="009F103B" w14:paraId="065A017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510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628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69D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johnsonii</w:t>
            </w:r>
          </w:p>
        </w:tc>
      </w:tr>
      <w:tr w:rsidR="009F103B" w:rsidRPr="009F103B" w14:paraId="1D11326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760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632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695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johnsonii</w:t>
            </w:r>
          </w:p>
        </w:tc>
      </w:tr>
      <w:tr w:rsidR="009F103B" w:rsidRPr="009F103B" w14:paraId="3B00E76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86A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114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B2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johnsonii</w:t>
            </w:r>
          </w:p>
        </w:tc>
      </w:tr>
      <w:tr w:rsidR="009F103B" w:rsidRPr="009F103B" w14:paraId="51F7D1E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06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260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DA2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johnsonii</w:t>
            </w:r>
          </w:p>
        </w:tc>
      </w:tr>
      <w:tr w:rsidR="009F103B" w:rsidRPr="009F103B" w14:paraId="01A86E9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51B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71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F2E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lwoffii</w:t>
            </w:r>
          </w:p>
        </w:tc>
      </w:tr>
      <w:tr w:rsidR="009F103B" w:rsidRPr="009F103B" w14:paraId="49B6528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AB0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8700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437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lwoffii</w:t>
            </w:r>
          </w:p>
        </w:tc>
      </w:tr>
      <w:tr w:rsidR="009F103B" w:rsidRPr="009F103B" w14:paraId="35F47DC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D46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7112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E7E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radioresistens</w:t>
            </w:r>
          </w:p>
        </w:tc>
      </w:tr>
      <w:tr w:rsidR="009F103B" w:rsidRPr="009F103B" w14:paraId="38084DD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095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62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3F5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sp.ADP1</w:t>
            </w:r>
          </w:p>
        </w:tc>
      </w:tr>
      <w:tr w:rsidR="009F103B" w:rsidRPr="009F103B" w14:paraId="61AE2F4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56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81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724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cinetobacter; s__Acinetobacterursingii</w:t>
            </w:r>
          </w:p>
        </w:tc>
      </w:tr>
      <w:tr w:rsidR="009F103B" w:rsidRPr="009F103B" w14:paraId="6F0AD3A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7E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866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48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Alkanindiges; s__</w:t>
            </w:r>
          </w:p>
        </w:tc>
      </w:tr>
      <w:tr w:rsidR="009F103B" w:rsidRPr="009F103B" w14:paraId="15F62AE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BC9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735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A26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Psychrobacter; s__</w:t>
            </w:r>
          </w:p>
        </w:tc>
      </w:tr>
      <w:tr w:rsidR="009F103B" w:rsidRPr="009F103B" w14:paraId="44EAF56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58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977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8AF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Psychrobacter; s__</w:t>
            </w:r>
          </w:p>
        </w:tc>
      </w:tr>
      <w:tr w:rsidR="009F103B" w:rsidRPr="009F103B" w14:paraId="4AA8457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211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836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D05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Moraxellaceae; g__Psychrobacter; s__</w:t>
            </w:r>
          </w:p>
        </w:tc>
      </w:tr>
      <w:tr w:rsidR="009F103B" w:rsidRPr="009F103B" w14:paraId="7B96305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BD7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56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628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; s__</w:t>
            </w:r>
          </w:p>
        </w:tc>
      </w:tr>
      <w:tr w:rsidR="009F103B" w:rsidRPr="009F103B" w14:paraId="728AEF6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E03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396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151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19C7AEA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ED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993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78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3A465E5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D9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54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06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7F234C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78D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20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8BC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3E150D6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585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7143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E07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7BA3B27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BA0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4207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926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70B47D7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584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326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0C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665F853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857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88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FF7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1797E07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95E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031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A5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7987557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266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944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A8C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0517800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15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72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9B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21E6E7C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EB7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456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99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68A0E9D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37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467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25B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55C0D43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B91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004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D61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2B7D2B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73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234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29A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10AC001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0F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06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4C1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0EA8406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687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2769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54D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A3AF69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B05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860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F72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C26EC4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03B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9479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232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A2A596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E052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341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67A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3626296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A2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928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99F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5C1CF74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12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079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90B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617FA19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321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114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5BC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54CA720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A54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40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479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6EC3203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42C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218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EE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7CF7224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D55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686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554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7BCA860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CD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96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4A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2A37709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C14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319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3DF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2387BB5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49B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52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CAC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1215671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50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036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12C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62906EA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39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3207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422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5779166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A6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112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46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113C85B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32F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317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A9C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5C999CC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CDC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5883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B87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16644E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039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4910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3E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5E8BB60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1F8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000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F83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13C55D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55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876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4F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48BA86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50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964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87D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08BAE5A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0E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717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76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04805B5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EFF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365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D9ED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1F6979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4D2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848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E6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211B94F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88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541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BC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530D381C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80A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537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226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66163D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65A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6385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D5E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08947FB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6C1F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844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AC4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6A0F1D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FF0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33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2AF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197BCDC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849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905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CF3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729DDF4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A3CE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93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FA3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6E97F4B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C74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5010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EB8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480A065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91C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9384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766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789406D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F96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890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83B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</w:t>
            </w:r>
          </w:p>
        </w:tc>
      </w:tr>
      <w:tr w:rsidR="009F103B" w:rsidRPr="009F103B" w14:paraId="616AF9E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969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009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092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Pseudomonasstutzeri</w:t>
            </w:r>
          </w:p>
        </w:tc>
      </w:tr>
      <w:tr w:rsidR="009F103B" w:rsidRPr="009F103B" w14:paraId="37CD0B33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3A9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923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13B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Pseudomonasumsongensis</w:t>
            </w:r>
          </w:p>
        </w:tc>
      </w:tr>
      <w:tr w:rsidR="009F103B" w:rsidRPr="009F103B" w14:paraId="50F51D17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693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0842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139B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Pseudomonasumsongensis</w:t>
            </w:r>
          </w:p>
        </w:tc>
      </w:tr>
      <w:tr w:rsidR="009F103B" w:rsidRPr="009F103B" w14:paraId="6D87BF3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D7E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0765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C2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Pseudomonasumsongensis</w:t>
            </w:r>
          </w:p>
        </w:tc>
      </w:tr>
      <w:tr w:rsidR="009F103B" w:rsidRPr="009F103B" w14:paraId="2E4474E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BCE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496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3C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Pseudomonasveronii</w:t>
            </w:r>
          </w:p>
        </w:tc>
      </w:tr>
      <w:tr w:rsidR="009F103B" w:rsidRPr="009F103B" w14:paraId="3BEE5998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7FB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939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9B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Pseudomonasviridiflava</w:t>
            </w:r>
          </w:p>
        </w:tc>
      </w:tr>
      <w:tr w:rsidR="009F103B" w:rsidRPr="009F103B" w14:paraId="4232A90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DF3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985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B69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Pseudomonadales; f__Pseudomonadaceae; g__Pseudomonas; s__Pseudomonasviridiflava</w:t>
            </w:r>
          </w:p>
        </w:tc>
      </w:tr>
      <w:tr w:rsidR="009F103B" w:rsidRPr="009F103B" w14:paraId="6C920E6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340D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6256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A26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Vibrionales; f__Vibrionaceae; g__Vibrio; s__</w:t>
            </w:r>
          </w:p>
        </w:tc>
      </w:tr>
      <w:tr w:rsidR="009F103B" w:rsidRPr="009F103B" w14:paraId="331A638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509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805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F817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Vibrionales; f__Vibrionaceae; g__Vibrio; s__</w:t>
            </w:r>
          </w:p>
        </w:tc>
      </w:tr>
      <w:tr w:rsidR="009F103B" w:rsidRPr="009F103B" w14:paraId="437F6EC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C50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493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691E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Vibrionales; f__Vibrionaceae; g__Vibrio; s__Vibriogallicus</w:t>
            </w:r>
          </w:p>
        </w:tc>
      </w:tr>
      <w:tr w:rsidR="009F103B" w:rsidRPr="009F103B" w14:paraId="2D0EAFBD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A73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722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52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Xanthomonadales; f__Xanthomonadaceae; g__Pseudoxanthomonas; s__</w:t>
            </w:r>
          </w:p>
        </w:tc>
      </w:tr>
      <w:tr w:rsidR="009F103B" w:rsidRPr="009F103B" w14:paraId="206AC0D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BF34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75171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E3B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Xanthomonadales; f__Xanthomonadaceae; g__Stenotrophomonas; s__</w:t>
            </w:r>
          </w:p>
        </w:tc>
      </w:tr>
      <w:tr w:rsidR="009F103B" w:rsidRPr="009F103B" w14:paraId="1C2E32E2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B84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9700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8BA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Xanthomonadales; f__Xanthomonadaceae; g__Stenotrophomonas; s__</w:t>
            </w:r>
          </w:p>
        </w:tc>
      </w:tr>
      <w:tr w:rsidR="009F103B" w:rsidRPr="009F103B" w14:paraId="549B9CB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BB2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9384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AF36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Xanthomonadales; f__Xanthomonadaceae; g__Stenotrophomonas; s__</w:t>
            </w:r>
          </w:p>
        </w:tc>
      </w:tr>
      <w:tr w:rsidR="009F103B" w:rsidRPr="009F103B" w14:paraId="3FFD259F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A459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29048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D22F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Xanthomonadales; f__Xanthomonadaceae; g__Stenotrophomonas; s__</w:t>
            </w:r>
          </w:p>
        </w:tc>
      </w:tr>
      <w:tr w:rsidR="009F103B" w:rsidRPr="009F103B" w14:paraId="6CAD1D1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8B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1680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DA29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Xanthomonadales; f__Xanthomonadaceae; g__Stenotrophomonas; s__</w:t>
            </w:r>
          </w:p>
        </w:tc>
      </w:tr>
      <w:tr w:rsidR="009F103B" w:rsidRPr="009F103B" w14:paraId="5E7BFA25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4FDA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5905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3D2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Xanthomonadales; f__Xanthomonadaceae; g__Stenotrophomonas; s__</w:t>
            </w:r>
          </w:p>
        </w:tc>
      </w:tr>
      <w:tr w:rsidR="009F103B" w:rsidRPr="009F103B" w14:paraId="2AC4E224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5181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582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99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Proteobacteria; c__Gammaproteobacteria; o__Xanthomonadales; f__Xanthomonadaceae; g__Xanthomonas; s__</w:t>
            </w:r>
          </w:p>
        </w:tc>
      </w:tr>
      <w:tr w:rsidR="009F103B" w:rsidRPr="009F103B" w14:paraId="5005E5CE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370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826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BB80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Spirochaetes; c__Spirochaetes; o__Spirochaetales; f__Spirochaetaceae; g__Treponema; s__</w:t>
            </w:r>
          </w:p>
        </w:tc>
      </w:tr>
      <w:tr w:rsidR="009F103B" w:rsidRPr="009F103B" w14:paraId="7C7AB8D9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F48B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381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0C5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Spirochaetes; c__Spirochaetes; o__Spirochaetales; f__Spirochaetaceae; g__Treponema; s__</w:t>
            </w:r>
          </w:p>
        </w:tc>
      </w:tr>
      <w:tr w:rsidR="009F103B" w:rsidRPr="009F103B" w14:paraId="2C0CB3E6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6163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4059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371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Tenericutes; c__Erysipelotrichi; o__Erysipelotrichales; f__vadinHA31; g__RFN20; s__</w:t>
            </w:r>
          </w:p>
        </w:tc>
      </w:tr>
      <w:tr w:rsidR="009F103B" w:rsidRPr="009F103B" w14:paraId="78DA2130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3CF7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916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DBB3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Tenericutes; c__Mollicutes; o__Mycoplasmatales; f__Mycoplasmataceae; g__Mycoplasma; s__</w:t>
            </w:r>
          </w:p>
        </w:tc>
      </w:tr>
      <w:tr w:rsidR="009F103B" w:rsidRPr="009F103B" w14:paraId="5D3835EB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335C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9237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417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Tenericutes; c__Mollicutes; o__Mycoplasmatales; f__Mycoplasmataceae; g__Mycoplasma; s__CandidatusMycoplasmahaemobos</w:t>
            </w:r>
          </w:p>
        </w:tc>
      </w:tr>
      <w:tr w:rsidR="009F103B" w:rsidRPr="009F103B" w14:paraId="1BE390CA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6C96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4673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5C4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Tenericutes; c__Mollicutes; o__Mycoplasmatales; f__Mycoplasmataceae; g__Mycoplasma; s__Mycoplasmawenyonii</w:t>
            </w:r>
          </w:p>
        </w:tc>
      </w:tr>
      <w:tr w:rsidR="009F103B" w:rsidRPr="009F103B" w14:paraId="195CB811" w14:textId="77777777" w:rsidTr="009F103B">
        <w:trPr>
          <w:trHeight w:val="28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E08" w14:textId="77777777" w:rsidR="009F103B" w:rsidRPr="009F103B" w:rsidRDefault="009F103B" w:rsidP="009F103B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1864</w:t>
            </w:r>
          </w:p>
        </w:tc>
        <w:tc>
          <w:tcPr>
            <w:tcW w:w="9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8AC" w14:textId="77777777" w:rsidR="009F103B" w:rsidRPr="009F103B" w:rsidRDefault="009F103B" w:rsidP="009F103B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proofErr w:type="gramStart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</w:t>
            </w:r>
            <w:proofErr w:type="gramEnd"/>
            <w:r w:rsidRPr="009F103B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__Verrucomicrobia; c__Verruco-5; o__RFP12; f__; g__; s__</w:t>
            </w:r>
          </w:p>
        </w:tc>
      </w:tr>
    </w:tbl>
    <w:p w14:paraId="150E25E4" w14:textId="77777777" w:rsidR="009F103B" w:rsidRPr="009F103B" w:rsidRDefault="009F103B" w:rsidP="009F103B"/>
    <w:sectPr w:rsidR="009F103B" w:rsidRPr="009F103B" w:rsidSect="009F103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03B"/>
    <w:rsid w:val="00265055"/>
    <w:rsid w:val="002F6A0B"/>
    <w:rsid w:val="00483324"/>
    <w:rsid w:val="004B115C"/>
    <w:rsid w:val="009F103B"/>
    <w:rsid w:val="00C9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370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1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15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11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15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85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5443</Words>
  <Characters>31028</Characters>
  <Application>Microsoft Macintosh Word</Application>
  <DocSecurity>0</DocSecurity>
  <Lines>258</Lines>
  <Paragraphs>72</Paragraphs>
  <ScaleCrop>false</ScaleCrop>
  <Company>University of Colorado</Company>
  <LinksUpToDate>false</LinksUpToDate>
  <CharactersWithSpaces>36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Leff</dc:creator>
  <cp:keywords/>
  <dc:description/>
  <cp:lastModifiedBy>Holly Menninger</cp:lastModifiedBy>
  <cp:revision>3</cp:revision>
  <dcterms:created xsi:type="dcterms:W3CDTF">2013-03-09T00:42:00Z</dcterms:created>
  <dcterms:modified xsi:type="dcterms:W3CDTF">2013-03-12T22:01:00Z</dcterms:modified>
</cp:coreProperties>
</file>